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11BA" w:rsidRPr="00970648" w:rsidRDefault="00BB11BA" w:rsidP="00BB11BA">
      <w:pPr>
        <w:rPr>
          <w:rFonts w:ascii="Times" w:hAnsi="Times"/>
          <w:b/>
          <w:lang w:val="en-US"/>
        </w:rPr>
      </w:pPr>
      <w:r w:rsidRPr="00970648">
        <w:rPr>
          <w:rFonts w:ascii="Times" w:hAnsi="Times"/>
          <w:b/>
          <w:lang w:val="en-US"/>
        </w:rPr>
        <w:t>Table S10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272"/>
        <w:gridCol w:w="808"/>
        <w:gridCol w:w="816"/>
        <w:gridCol w:w="765"/>
        <w:gridCol w:w="4459"/>
      </w:tblGrid>
      <w:tr w:rsidR="00BB11BA" w:rsidRPr="00E713A0" w:rsidTr="007C0BB7">
        <w:trPr>
          <w:trHeight w:val="280"/>
        </w:trPr>
        <w:tc>
          <w:tcPr>
            <w:tcW w:w="7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Male downregulated genes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GeneID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(Log2FoldChange)</w:t>
            </w:r>
          </w:p>
        </w:tc>
        <w:tc>
          <w:tcPr>
            <w:tcW w:w="44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product_description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Cuffdif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b-Sleuth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EdgeR </w:t>
            </w:r>
          </w:p>
        </w:tc>
        <w:tc>
          <w:tcPr>
            <w:tcW w:w="4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803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97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opsin receptor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176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3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8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embrane primary amine oxidase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176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3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8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miloride sensitive amine oxidase</w:t>
            </w:r>
          </w:p>
        </w:tc>
      </w:tr>
      <w:tr w:rsidR="00BB11BA" w:rsidRPr="00070955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007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7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BB11BA" w:rsidRPr="00970648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family M13 non peptidase ue (M13 family)</w:t>
            </w:r>
          </w:p>
        </w:tc>
      </w:tr>
      <w:tr w:rsidR="00BB11BA" w:rsidRPr="00070955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52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3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6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970648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Tyrosine DeCarboxylase family member (tdc 1)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03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0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2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odium:chloride dependent neurotransmitter</w:t>
            </w:r>
          </w:p>
        </w:tc>
      </w:tr>
      <w:tr w:rsidR="00BB11BA" w:rsidRPr="00070955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67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1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1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BB11BA" w:rsidRPr="00970648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cathepsin d (lysosomal aspartyl protease)*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99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0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08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odium:potassium:calcium exchanger 6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086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9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06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deoxyribonuclease ii</w:t>
            </w:r>
          </w:p>
        </w:tc>
      </w:tr>
      <w:tr w:rsidR="00BB11BA" w:rsidRPr="00070955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048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0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970648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Cys loop ligand gated ion channel subunit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88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9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lysyl oxidase 2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95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9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glycerol 3 phosphate dehydrogenase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06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80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Periostin 2C putative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53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4,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78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lpha tocopherol transfer protein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33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76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fibrillin 1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950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7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tegument-allergen-like protein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933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6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dherin EGF LAG seven pass G type receptor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851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59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thepsin B (C01 family)*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37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56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glypican 5</w:t>
            </w:r>
          </w:p>
        </w:tc>
      </w:tr>
      <w:tr w:rsidR="00BB11BA" w:rsidRPr="00070955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25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48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BB11BA" w:rsidRPr="00470924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470924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family S10 unassigned peptidase (S10 family)</w:t>
            </w:r>
          </w:p>
        </w:tc>
      </w:tr>
      <w:tr w:rsidR="00BB11BA" w:rsidRPr="00E713A0" w:rsidTr="007C0BB7">
        <w:trPr>
          <w:trHeight w:val="280"/>
        </w:trPr>
        <w:tc>
          <w:tcPr>
            <w:tcW w:w="7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Male upregulated genes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GeneID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(Log2FoldChange)</w:t>
            </w:r>
          </w:p>
        </w:tc>
        <w:tc>
          <w:tcPr>
            <w:tcW w:w="44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product_description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Cuffdif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b-Sleuth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EdgeR </w:t>
            </w:r>
          </w:p>
        </w:tc>
        <w:tc>
          <w:tcPr>
            <w:tcW w:w="4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37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5,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9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5,68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lengsin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253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61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lcium dependent protein kinase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76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41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ferritin 2C heavy polypeptide 1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598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4,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6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86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EG-2 (ESP15) family*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85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37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rc type protein tyrosine kinase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48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1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early growth response protein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29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0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erine type protease inhibitor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77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02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ingle kunitz protease inhibitor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24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01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Krueppel factor 10 like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80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96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ajor egg antigen (p40)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514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87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dynein light chain</w:t>
            </w:r>
          </w:p>
        </w:tc>
      </w:tr>
      <w:tr w:rsidR="00BB11BA" w:rsidRPr="00070955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2109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6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8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DAC"/>
            <w:noWrap/>
            <w:vAlign w:val="center"/>
            <w:hideMark/>
          </w:tcPr>
          <w:p w:rsidR="00BB11BA" w:rsidRPr="00470924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470924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serine:threonine protein phosphatase PP1 beta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92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3,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8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ajor egg antigen (p40)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76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8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ferritin 2C heavy polypeptide 1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93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7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ajor egg antigen 2C putative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949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8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68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early growth response protein 1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95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8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6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etallophosphoesterase domain containing protein</w:t>
            </w:r>
          </w:p>
        </w:tc>
      </w:tr>
      <w:tr w:rsidR="00BB11BA" w:rsidRPr="00070955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03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2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47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BB11BA" w:rsidRPr="00470924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470924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elongation of very long chain fatty acids*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778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45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nnexin</w:t>
            </w:r>
          </w:p>
        </w:tc>
      </w:tr>
      <w:tr w:rsidR="00BB11BA" w:rsidRPr="00E713A0" w:rsidTr="007C0BB7">
        <w:trPr>
          <w:trHeight w:val="28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860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2,43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1BA" w:rsidRPr="00E713A0" w:rsidRDefault="00BB11BA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ajor egg antigen</w:t>
            </w:r>
          </w:p>
        </w:tc>
      </w:tr>
    </w:tbl>
    <w:p w:rsidR="001734DF" w:rsidRPr="00BB11BA" w:rsidRDefault="00BB11BA" w:rsidP="00BB11BA">
      <w:bookmarkStart w:id="0" w:name="_GoBack"/>
      <w:bookmarkEnd w:id="0"/>
    </w:p>
    <w:sectPr w:rsidR="001734DF" w:rsidRPr="00BB11BA" w:rsidSect="00F31F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C64"/>
    <w:rsid w:val="00120C64"/>
    <w:rsid w:val="008777E1"/>
    <w:rsid w:val="00BB11BA"/>
    <w:rsid w:val="00C43E9D"/>
    <w:rsid w:val="00C67084"/>
    <w:rsid w:val="00D74EBC"/>
    <w:rsid w:val="00DD09AC"/>
    <w:rsid w:val="00F3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B75F6-9860-9C47-B2BE-78F67016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C64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Coutinho</dc:creator>
  <cp:keywords/>
  <dc:description/>
  <cp:lastModifiedBy>Vitor Coutinho</cp:lastModifiedBy>
  <cp:revision>2</cp:revision>
  <dcterms:created xsi:type="dcterms:W3CDTF">2020-05-20T12:39:00Z</dcterms:created>
  <dcterms:modified xsi:type="dcterms:W3CDTF">2020-05-20T12:39:00Z</dcterms:modified>
</cp:coreProperties>
</file>